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549F7E" w14:textId="418BEB5D" w:rsidR="00FA01B1" w:rsidRPr="006065CC" w:rsidRDefault="004C0224">
      <w:pPr>
        <w:rPr>
          <w:rFonts w:ascii="Arial" w:hAnsi="Arial" w:cs="Arial"/>
        </w:rPr>
      </w:pPr>
      <w:r w:rsidRPr="006065CC">
        <w:rPr>
          <w:rFonts w:ascii="Arial" w:hAnsi="Arial" w:cs="Arial"/>
          <w:b/>
          <w:bCs/>
        </w:rPr>
        <w:t>File S</w:t>
      </w:r>
      <w:r w:rsidR="00072636">
        <w:rPr>
          <w:rFonts w:ascii="Arial" w:hAnsi="Arial" w:cs="Arial"/>
          <w:b/>
          <w:bCs/>
        </w:rPr>
        <w:t>1</w:t>
      </w:r>
      <w:r w:rsidRPr="006065CC">
        <w:rPr>
          <w:rFonts w:ascii="Arial" w:hAnsi="Arial" w:cs="Arial"/>
          <w:b/>
          <w:bCs/>
        </w:rPr>
        <w:t>.</w:t>
      </w:r>
      <w:r w:rsidRPr="006065CC">
        <w:rPr>
          <w:rFonts w:ascii="Arial" w:hAnsi="Arial" w:cs="Arial"/>
        </w:rPr>
        <w:t xml:space="preserve"> DNA sequences of fusion proteins used in this study. </w:t>
      </w:r>
    </w:p>
    <w:p w14:paraId="5A763450" w14:textId="03C1D5A8" w:rsidR="004C0224" w:rsidRPr="006065CC" w:rsidRDefault="004C0224">
      <w:pPr>
        <w:rPr>
          <w:rFonts w:ascii="Arial" w:hAnsi="Arial" w:cs="Arial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122198" w:rsidRPr="00122198" w14:paraId="64F3A80D" w14:textId="77777777" w:rsidTr="00122198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F31D" w14:textId="77777777" w:rsidR="00122198" w:rsidRPr="00122198" w:rsidRDefault="00122198" w:rsidP="0055027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2198">
              <w:rPr>
                <w:rFonts w:ascii="Arial" w:eastAsia="Times New Roman" w:hAnsi="Arial" w:cs="Arial"/>
                <w:b/>
                <w:bCs/>
                <w:color w:val="000000"/>
              </w:rPr>
              <w:t>V5-miniTurbo-NES</w:t>
            </w:r>
          </w:p>
        </w:tc>
      </w:tr>
      <w:tr w:rsidR="00122198" w:rsidRPr="00122198" w14:paraId="259C2AE0" w14:textId="77777777" w:rsidTr="00122198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CB71" w14:textId="23A5A6C4" w:rsidR="00122198" w:rsidRPr="006065CC" w:rsidRDefault="00FD48A9" w:rsidP="00550277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6065CC">
              <w:rPr>
                <w:rFonts w:ascii="Arial" w:eastAsia="Times New Roman" w:hAnsi="Arial" w:cs="Arial"/>
                <w:color w:val="000000"/>
              </w:rPr>
              <w:t>GGCAAGCCCATCCCCAACCCCCTGCTGGGCCTGGACAGCACCGCTAGCATCCCGCTGCTGAACGCTAAACAGATTCTGGGACAGCTGGACGGCGGGAGCGTGGCAGTCCTGCCTGTGGTCGACTCCACCAATCAGTACCTGCTGGATCGAATCGGCGAGCTGAAGAGTGGGGATGCTTGCATTGCAGAATATCAGCAGGCAGGGAGAGGAAGCAGAGGGAGGAAATGGTTCTCTCCTTTTGGAGCTAACCTGTACCTGAGTATGTTTTGGCGCCTGAAGCGGGGACCAGCAGCAATCGGCCTGGGCCCGGTCATCGGAATTGTCATGGCAGAAGCGCTGCGAAAGCTGGGAGCAGACAAGGTGCGAGTCAAATGGCCCAATGACCTGTATCTGCAGGATAGAAAGCTGGCAGGCATCCTGGTGGAGCTGGCCGGAATAACAGGCGATGCTGCACAGATCGTCATTGGCGCCGGGATTAACGTGGCTATGAGGCGCGTGGAGGAAAGCGTGGTCAATCAGGGCTGGATCACACTGCAGGAAGCAGGGATTAACCTGGACAGGAATACTCTGGCCGCTATGCTGATCCGAGAGCTGCGGGCAGCCCTGGAACTGTTCGAGCAGGAAGGCCTGGCTCCATATCTGTCACGGTGGGAGAAGCTGGATAACTTCATCAATAGACCCGTGAAGCTGATCATTGGGGACAAAGAGATTTTCGGGATTAGCCGGGGGATTGATAAACAGGGAGCCCTGCTGCTGGAACAGGACGGAGTTATCAAACCCTGGATGGGCGGAGAAATCAGTCTGCGGTCTGCCGAAAAGCTGCAGCTGCCTCCCCTGGAGCGCCTGACCCTGGACTAA</w:t>
            </w:r>
          </w:p>
          <w:p w14:paraId="0700C1A1" w14:textId="77777777" w:rsidR="00FD48A9" w:rsidRPr="006065CC" w:rsidRDefault="00FD48A9" w:rsidP="00550277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  <w:p w14:paraId="7282F920" w14:textId="205FD1D0" w:rsidR="00122198" w:rsidRPr="00122198" w:rsidRDefault="00122198" w:rsidP="00550277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22198" w:rsidRPr="00122198" w14:paraId="04FA851C" w14:textId="77777777" w:rsidTr="00122198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9CBA" w14:textId="77777777" w:rsidR="00122198" w:rsidRPr="00122198" w:rsidRDefault="00122198" w:rsidP="0055027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2198">
              <w:rPr>
                <w:rFonts w:ascii="Arial" w:eastAsia="Times New Roman" w:hAnsi="Arial" w:cs="Arial"/>
                <w:b/>
                <w:bCs/>
                <w:color w:val="000000"/>
              </w:rPr>
              <w:t>V5-miniTurbo-NES-linker-ROP17 RAH</w:t>
            </w:r>
          </w:p>
        </w:tc>
      </w:tr>
      <w:tr w:rsidR="00122198" w:rsidRPr="00122198" w14:paraId="080268D0" w14:textId="77777777" w:rsidTr="00122198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2844" w14:textId="29F44551" w:rsidR="00122198" w:rsidRPr="00122198" w:rsidRDefault="00C216E9" w:rsidP="00550277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6065CC">
              <w:rPr>
                <w:rFonts w:ascii="Arial" w:eastAsia="Times New Roman" w:hAnsi="Arial" w:cs="Arial"/>
                <w:color w:val="000000"/>
              </w:rPr>
              <w:t>ATGGGCAAGCCCATCCCCAACCCCCTGCTGGGCCTGGACAGCACCGCTAGCATCCCGCTGCTGAACGCTAAACAGATTCTGGGACAGCTGGACGGCGGGAGCGTGGCAGTCCTGCCTGTGGTCGACTCCACCAATCAGTACCTGCTGGATCGAATCGGCGAGCTGAAGAGTGGGGATGCTTGCATTGCAGAATATCAGCAGGCAGGGAGAGGAAGCAGAGGGAGGAAATGGTTCTCTCCTTTTGGAGCTAACCTGTACCTGAGTATGTTTTGGCGCCTGAAGCGGGGACCAGCAGCAATCGGCCTGGGCCCGGTCATCGGAATTGTCATGGCAGAAGCGCTGCGAAAGCTGGGAGCAGACAAGGTGCGAGTCAAATGGCCCAATGACCTGTATCTGCAGGATAGAAAGCTGGCAGGCATCCTGGTGGAGCTGGCCGGAATAACAGGCGATGCTGCACAGATCGTCATTGGCGCCGGGATTAACGTGGCTATGAGGCGCGTGGAGGAAAGCGTGGTCAATCAGGGCTGGATCACACTGCAGGAAGCAGGGATTAACCTGGACAGGAATACTCTGGCCGCTATGCTGATCCGAGAGCTGCGGGCAGCCCTGGAACTGTTCGAGCAGGAAGGCCTGGCTCCATATCTGTCACGGTGGGAGAAGCTGGATAACTTCATCAATAGACCCGTGAAGCTGATCATTGGGGACAAAGAGATTTTCGGGATTAGCCGGGGGATTGATAAACAGGGAGCCCTGCTGCTGGAACAGGACGGAGTTATCAAACCCTGGATGGGCGGAGAAATCAGTCTGCGGTCTGCCGAAAAG</w:t>
            </w:r>
            <w:r w:rsidR="00122198" w:rsidRPr="00122198">
              <w:rPr>
                <w:rFonts w:ascii="Arial" w:eastAsia="Times New Roman" w:hAnsi="Arial" w:cs="Arial"/>
                <w:color w:val="000000"/>
              </w:rPr>
              <w:t>CTGCAGCTGCCTCCCCTGGAGCGCCTGACCCTGGACAAGGGCTCGGGCTCGACCTCGGGCTCGGGAAGACCCTATTACCGTGATGGGAGGTTGTCACCCGTTTTAGGTGTTCAGGAACGTAGGGGGCGCAGTGTTCATTCGTATCATGAAGAACCAGTTTCCTTTTTCGATCAGCGTGCTTTTGATGAGTATACCTTCAGAAGAAGATCACAGCTTCATAGACAACGGGCACGGGCCGGACTGCGCTCAAGAATAAAACAGAATGTGAGACGACTCTGGACATCAGCCAGAGGCGCAGTGCGCGGGTGGGGTAGGCGAGTACGACGAAAAATCGGGGATTTGTTCGTTGGGCACTTGATGCCCCAGCTGCGGAGGCTACGGTTTTGGGACCAGGGCCTCCCACCGGTAGTTCCGCCTTTGATAGGCTGA</w:t>
            </w:r>
          </w:p>
        </w:tc>
      </w:tr>
      <w:tr w:rsidR="00122198" w:rsidRPr="00122198" w14:paraId="238AD5EA" w14:textId="77777777" w:rsidTr="00122198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9833" w14:textId="77777777" w:rsidR="00122198" w:rsidRPr="00122198" w:rsidRDefault="00122198" w:rsidP="00550277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22198" w:rsidRPr="00122198" w14:paraId="664F46A5" w14:textId="77777777" w:rsidTr="00122198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F7A2" w14:textId="77777777" w:rsidR="00686192" w:rsidRPr="006065CC" w:rsidRDefault="00686192" w:rsidP="0055027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  <w:p w14:paraId="203D2F60" w14:textId="68FE274F" w:rsidR="00122198" w:rsidRPr="00122198" w:rsidRDefault="00122198" w:rsidP="0055027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2198">
              <w:rPr>
                <w:rFonts w:ascii="Arial" w:eastAsia="Times New Roman" w:hAnsi="Arial" w:cs="Arial"/>
                <w:b/>
                <w:bCs/>
                <w:color w:val="000000"/>
              </w:rPr>
              <w:t>ALIX-HA</w:t>
            </w:r>
          </w:p>
        </w:tc>
      </w:tr>
      <w:tr w:rsidR="00122198" w:rsidRPr="00122198" w14:paraId="253531CA" w14:textId="77777777" w:rsidTr="00122198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20CE" w14:textId="77777777" w:rsidR="00122198" w:rsidRPr="00122198" w:rsidRDefault="00122198" w:rsidP="00550277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122198">
              <w:rPr>
                <w:rFonts w:ascii="Arial" w:eastAsia="Times New Roman" w:hAnsi="Arial" w:cs="Arial"/>
                <w:color w:val="000000"/>
              </w:rPr>
              <w:t>ATGGCGACATTCATCTCGGTGCAGCTGAAAAAGACCTCAGAGGTGGACCTGGCCAAGCCGCTGGTGAAGTTCATCCAGCAGACTTACCCAAGCGGCGGGGAAGAGCAGGCCCAGTACTGCCGCGCGGCGGAGGAGCTCAGCAAGCTGCGCCGCGCCGCAGTCGGTCGTCCGCTGGACAAGCACGAGGGCGCGCTCGAGACGCTCCTGAGATATTATGATCAGATTTGTTCTATTGAACCCAAATTCCCATTTTCTGAAAATCAGATCTGCTTGACATTTACCTGGAAGGATGCTTTCGATAAAGGTTCACTTTTTGGAGGCTCTGTAAAACTGGCTCTTGCAAGCTTAGGATATGAAAAGAGCTGTGTGTTGTTCAATTGTGCAGCCTTAGCTAGCCAAATTGCAGCAGAACAGAACCTGGATAATGATGAAGGATTGAAAATCGCTGCTAAACATTACCAGTTTGCTAGTGGTGCCTTTTTACATATTAAAGAGACGGTTTTATCTGCCTTAAGTCGAGAGCCGACCGTGGACATATCTCCAGATACTGTTGGGACCCTCAGTCTTATTATGCTGGCACAGGCTCAAGAAGTATTTTTTTTAAAAGCCACAAGAGATAAAATGAAAGATGCCATCATAGCTAAATTGGCTAATCAGGCTGCAGATTATTTTGGTGATGCTTTCAAACAGTGTCAATACAAAGATACTCTCCCCAAGTATTTTTATTTCCAGGAGGTGTTCCCTGTCTTGGCTGCAAAGCACTGTATCATGCAGGCCAATGCTGAGTACCATCAGTCTATCCTGGCAAAACAGCAGAAGAAATTTGGAGAAGAAATTGCAAGGTTACAGCATGCAGCAGAACTGATTAAAACAGTGGCATCTCGCTATGATGAATATGTTAATGTGAAGGATTTTTCTGACAAAATCAATCGTGCCCTTGCTGCAGCAAAGAAGGATAATGACTTCATTTATCATGATCGAGTTCCAGACCTTAAAGATCTAGATCCTATTGGCAAAGCCACACTTGTGAAATCTACCCCGGTCAATGTACCCATCAGTCAGAAATTTACTGATCTGTTTGAGAAGATGGTTCCCGTGTCAGTACAGCAGTCTTTGGCTGCCTATAATCAGAGGAAAGCCGATTTGGTTAACAGATCAATTGCTCAGATGAGAGAAGCCACCACTTTGGCAAATGGGGTGCTAGCTTCCCTTAATCTTCCAGCAGCAATTGAAGATGTGTCTGGAGACACTGTACCTCAGTCTATATTGACTAAATCCAGATCTGTGATTGAACAGGGAGGCATCCAGACTGTTGATCAGTTGATTAAAGAACTGCCTGAATTACTGCAACGAAATAGAGAAATCCTAGATGAGTCATTAAGGTTGTTGGATGAAGAAGAAGCAACCGATAATGATTTAAGAGCAAAATTTAAGGAACGTTGGCAAAGGACACCATCCAATGAACTGTATAAGCCTTTAAGAGCAGAGGGAACCAACTTCAGAACAGTTTTAGATAAAGCTGTGCAGGCAGATGGACAAGTGAAAGAATGTTACCAGTCTCATCGTGACACCATCGTGCTTTTGTGTAAGCCAGAGCCTGAGCTGAATGCTGCCATCCCTTCTGCTAATCCAGCAAAGACCATGCAGGGCAGTGAGGTTGTAAATGTCTTAAAATCCTTATTGTCAAATCTTGATGAAGTAAAGAAGGAAAGAGAGGGTCTGGAGAATGACTTGAAATCTGTGAATTTTGACATGACAAGCAAGTTTTTGACAGCCCTGGCTCAAGATGGTGTGATAAATGAAGAAGCTCTTTCTGTTACTGAACTAGATCGAGTCTATGGAGGTCTTACAACTAAAGTCCAAGAATCTCTAAAGAAACAGGAGGGACTTCTTAAAAATATTCAGGTCTCACATCAGGAATTTTCAAAAATGAAACAATCTAATAATGAAGCTAACTTAAGAGAAGAAGTTTTGAAGAATTTAGCTACTGCATATGACAACTTTGTTGAACTTGTAGCTAATTTGAAGGAAGGCACAAAGTTTTACAATGAGTTGACTGAAATCCTGGTCAGGTTCCAGAACAAATGCAGTGATATAGTTTTTGCACGGAAGACAGAAAGAGATGAACTCTTAAAGGACTTGCAACAAAGCATTGCCAGAGAACCTAGTGCTCCTTCAATTCCTACACCTGCGTATCAGTCCTCACCAGCAGGAGGACATGCACCAACTCCTCCAACTCCAGCGCCAAGAACCATGCCGCCTACTAAGCCCCAGCCCCCAGCCAGGCCTCCACCACCTGTGCTTCCAGCAAATCGAGCTCCTTCTGCTACTGCTCCATCTCCAGTGGGGGCTGG</w:t>
            </w:r>
            <w:r w:rsidRPr="00122198">
              <w:rPr>
                <w:rFonts w:ascii="Arial" w:eastAsia="Times New Roman" w:hAnsi="Arial" w:cs="Arial"/>
                <w:color w:val="000000"/>
              </w:rPr>
              <w:lastRenderedPageBreak/>
              <w:t>GACTGCTGCGCCAGCTCCATCACAAACGCCTGGCTCAGCTCCTCCTCCACAGGCGCAGGGACCACCCTATCCCACCTATCCAGGATATCCTGGGTATTGCCAAATGCCCATGCCCATGGGCTATAATCCTTATGCGTATGGCCAGTATAATATGCCATATCCACCAGTGTATCACCAGAGTCCTGGACAGGCTCCATACCCGGGACCCCAGCAGCCTTCATACCCCTTCCCTCAGCCCCCACAGCAGTCTTACTATCCACAGCAGATCTACCCGTACGACGTCCCGGACTACGCGTAG</w:t>
            </w:r>
          </w:p>
        </w:tc>
      </w:tr>
      <w:tr w:rsidR="00122198" w:rsidRPr="00122198" w14:paraId="68813873" w14:textId="77777777" w:rsidTr="00122198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D9A5" w14:textId="77777777" w:rsidR="00122198" w:rsidRPr="00122198" w:rsidRDefault="00122198" w:rsidP="00550277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22198" w:rsidRPr="00122198" w14:paraId="2B9AAE6E" w14:textId="77777777" w:rsidTr="00122198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85BE" w14:textId="77777777" w:rsidR="00122198" w:rsidRPr="00122198" w:rsidRDefault="00122198" w:rsidP="0055027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2198">
              <w:rPr>
                <w:rFonts w:ascii="Arial" w:eastAsia="Times New Roman" w:hAnsi="Arial" w:cs="Arial"/>
                <w:b/>
                <w:bCs/>
                <w:color w:val="000000"/>
              </w:rPr>
              <w:t>PDCD6-HA</w:t>
            </w:r>
          </w:p>
        </w:tc>
      </w:tr>
      <w:tr w:rsidR="00122198" w:rsidRPr="00122198" w14:paraId="0CE4B0FB" w14:textId="77777777" w:rsidTr="00122198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74B8" w14:textId="77777777" w:rsidR="00122198" w:rsidRPr="00122198" w:rsidRDefault="00122198" w:rsidP="00550277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122198">
              <w:rPr>
                <w:rFonts w:ascii="Arial" w:eastAsia="Times New Roman" w:hAnsi="Arial" w:cs="Arial"/>
                <w:color w:val="000000"/>
              </w:rPr>
              <w:t>ATGGCCGCCTACTCTTACCGCCCCGGCCCTGGGGCCGGCCCTGGGCCTGCTGCAGGCGCGGCGCTGCCGGACCAGAGCTTCCTGTGGAACGTTTTCCAGAGGGTCGATAAAGACAGGAGTGGAGTGATATCAGACACCGAGCTTCAGCAAGCTCTCTCCAACGGCACGTGGACTCCCTTTAATCCAGTGACTGTCAGGTCGATCATATCCATGTTTGACCGTGAGAACAAGGCCGGCGTGAACTTCAGCGAGTTCACGGGTGTGTGGAAGTACATCACGGACTGGCAGAACGTCTTCCGCACGTACGACCGGGACAACTCCGGGATGATCGATAAGAACGAGCTGAAGCAGGCCCTCTCAGGTTTCGGCTACCGGCTCTCTGACCAGTTCCACGACATCCTCATTCGAAAGTTTGACAGGCAGGGACGGGGGCAGATTGCCTTCGACGACTTCATCCAGGGCTGCATCGTCCTGCAGAGGTTGACGGATATATTCAGACGTTACGACACGGATCAGGACGGCTGGATTCAGGTGTCGTACGAACAGTACCTGTCCATGGTCTTCAGTATCGTAATCTACCCGTACGACGTCCCGGACTACGCGTAG</w:t>
            </w:r>
          </w:p>
        </w:tc>
      </w:tr>
      <w:tr w:rsidR="00122198" w:rsidRPr="00122198" w14:paraId="3A38A027" w14:textId="77777777" w:rsidTr="00122198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4382" w14:textId="77777777" w:rsidR="00122198" w:rsidRPr="00122198" w:rsidRDefault="00122198" w:rsidP="00550277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122198" w:rsidRPr="00122198" w14:paraId="1B4F6E9C" w14:textId="77777777" w:rsidTr="00122198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CE6A" w14:textId="77777777" w:rsidR="00122198" w:rsidRPr="00122198" w:rsidRDefault="00122198" w:rsidP="00550277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122198">
              <w:rPr>
                <w:rFonts w:ascii="Arial" w:eastAsia="Times New Roman" w:hAnsi="Arial" w:cs="Arial"/>
                <w:b/>
                <w:bCs/>
                <w:color w:val="000000"/>
              </w:rPr>
              <w:t>V5-MOSPD2</w:t>
            </w:r>
          </w:p>
        </w:tc>
      </w:tr>
      <w:tr w:rsidR="00122198" w:rsidRPr="00122198" w14:paraId="7A8DDBE7" w14:textId="77777777" w:rsidTr="00122198">
        <w:trPr>
          <w:trHeight w:val="87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0FB1" w14:textId="77777777" w:rsidR="00122198" w:rsidRPr="00122198" w:rsidRDefault="00122198" w:rsidP="00550277">
            <w:pPr>
              <w:jc w:val="both"/>
              <w:rPr>
                <w:rFonts w:ascii="Arial" w:eastAsia="Times New Roman" w:hAnsi="Arial" w:cs="Arial"/>
                <w:color w:val="000000"/>
              </w:rPr>
            </w:pPr>
            <w:r w:rsidRPr="00122198">
              <w:rPr>
                <w:rFonts w:ascii="Arial" w:eastAsia="Times New Roman" w:hAnsi="Arial" w:cs="Arial"/>
                <w:color w:val="000000"/>
              </w:rPr>
              <w:t>GCAAGCCCATCCCCAACCCCCTGCTGGGCCTGGACAGCACCGCTAGCATGGCAGAGAATCACGCCCAGAATAAAGCCAAGCTCATCTCTGAGACCCGGAGGAGGTTCGAAGCTGAGTATGTGACAGATAAGTCAGATAAATATGATGCACGTGATGTTGAAAGGCTACAACAAGATGATAACTGGGTTGAAAGTTACTTATCTTGGAGACATAATATTGTAGATGAAACACTGAAGATGCTCGATGAGAGTTTTCAGTGGAGGAAAGAAATTTCTGTCAATGACCTTAATGAATCCTCCATTCCCAGATGGTTATTGGAAATTGGTGTTATTTATCTCCATGGTTATGACAAAGAAGGTAACAAATTGTTCTGGATCAGGGTGAAGTATCATGTAAAAGACCAGAAAACCATATTGGACAAAAAGAAGCTCATAGCATTCTGGTTGGAACGTTATGCTAAGAGGGAAAATGGGAAACCTGTAACAGTGATGTTTGACCTGTCAGAAACTGGAATAAATAGCATTGACATGGACTTTGTACGCTTTATCATCAACTGCTTTAAGGTTTATTACCCTAAATACCTCTCAAAAATAGTGATCTTTGATATGCCTTGGTTAATGAATGCTGCTTTCAAAATTGTGAAAACCTGGCTTGGTCCAGAAGCAGTGAGCTTGTTGAAGTTTACAAGCAAAAATGAAGTCCAGGACTATGTCAGTGTAGAATACCTGCCTCCCCACATGGGTGGAACTGATCCTTTCAAGTATAGCTATCCACCACTAGTAGATGATGACTTCCAGACCCCACTGTGTGAGAATGGGCCTATTACCAGTGAGGATGAAACTTCAAGTAAAGAAGACATAGAAAGTGATGGCAAAGAAACATTGGAAACAATTTCTAATGAAGAACAAACACCTCTTCTTAAAAAGATTAACCCAACCGAATCTACTTCCAAAGCAGAAGAAAATGAAAAAGTTGATTCAAAAGTGAAAGCTTTCAAGAAACCATTGAGTGTATTTAAAGGCCCCTTACTACACATCAGCCCAGCAGAAGAACTGTACTTTGGAAGTACAGAATCCGGAGAGAAGAAAACCTTAATAGTGTTGACAAATGTAACTAAAAATATAGTGGCATTTAAGGTGAGAACAACAGCTCCAGAAAAATACAGAGTCAAGCCAAGCAATAGCAGCTGTGACCCGGGTGCATCAGTGGATATAGTTGTGTCTCCCCATGGGGGTTTAACAGTCTCTGCCCAAGACCGTTTTCTGATAATGGCTGCAGAAATGGAACAGTCATCTGGCACAGGCCCAGCAGAATTAA</w:t>
            </w:r>
            <w:r w:rsidRPr="00122198">
              <w:rPr>
                <w:rFonts w:ascii="Arial" w:eastAsia="Times New Roman" w:hAnsi="Arial" w:cs="Arial"/>
                <w:color w:val="000000"/>
              </w:rPr>
              <w:lastRenderedPageBreak/>
              <w:t>CTCAGTTTTGGAAAGAAGTTCCCAGAAACAAAGTGATGGAACATAGGTTAAGATGCCATACTGTTGAAAGCAGTAAACCAAACACTCTTACGTTAAAAGACAATGCTTTCAATATGTCAGATAAAACCAGTGAAGATATATGTCTACAACTCAGTCGTTTACTAGAAAGCAATAGGAAGCTTGAAGACCAAGTTCAGCGTTGTATCTGGTTCCAGCAGCTGCTGCTTTCCTTAACAATGCTCTTGCTTGCTTTTGTCACCTCTTTCTTCTATTTATTGTACAGTTAA</w:t>
            </w:r>
          </w:p>
        </w:tc>
      </w:tr>
      <w:tr w:rsidR="00122198" w:rsidRPr="00122198" w14:paraId="661B4D6C" w14:textId="77777777" w:rsidTr="00122198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2E9F" w14:textId="77777777" w:rsidR="00122198" w:rsidRPr="00122198" w:rsidRDefault="00122198" w:rsidP="00550277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86192" w:rsidRPr="006065CC" w14:paraId="54921689" w14:textId="77777777" w:rsidTr="00122198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A1E10" w14:textId="0877740C" w:rsidR="00686192" w:rsidRPr="006065CC" w:rsidRDefault="00686192" w:rsidP="00550277">
            <w:pPr>
              <w:jc w:val="both"/>
              <w:rPr>
                <w:rFonts w:ascii="Arial" w:hAnsi="Arial" w:cs="Arial"/>
                <w:b/>
                <w:bCs/>
              </w:rPr>
            </w:pPr>
            <w:r w:rsidRPr="006065CC">
              <w:rPr>
                <w:rFonts w:ascii="Arial" w:hAnsi="Arial" w:cs="Arial"/>
                <w:b/>
                <w:bCs/>
              </w:rPr>
              <w:t>269950-3xHA</w:t>
            </w:r>
          </w:p>
          <w:p w14:paraId="69ABA961" w14:textId="71311D8B" w:rsidR="00686192" w:rsidRPr="006065CC" w:rsidRDefault="00427E15" w:rsidP="00550277">
            <w:pPr>
              <w:jc w:val="both"/>
              <w:rPr>
                <w:rFonts w:ascii="Arial" w:hAnsi="Arial" w:cs="Arial"/>
              </w:rPr>
            </w:pPr>
            <w:r w:rsidRPr="006065CC">
              <w:rPr>
                <w:rFonts w:ascii="Arial" w:hAnsi="Arial" w:cs="Arial"/>
              </w:rPr>
              <w:t>ATGATAGGTCTCTTTTCTTCTCACTTTTTGAGGCGTCACAAAATGGCGGGTCGCGCGAGCGTCGTCGTCTCCCTGCTTTTCTCCGCTTCGCTGTGGTCTCTTCTCTCCCGCGTCGATGGCGCGCCTGCGAATCTATCCCCCGCGGCGCACCCGGCTGTCCCTGCGGTCATTTCTGAGCACCCGTTCGGCACAAGCCCCGTCCATATGGCGACGTCCGCGTCAGGTTTCCGCGAATTCGTCGCGCAACATCTGACGGCGGGGGACGTCGTCATCGTCCTGTTTTTCTCGCGGCACTGTCCGCACTGCATCCGCTTCAAGGTTACCTACCGCCGCCTGGCAGACCGGCTCGGCCAGCGCGTCAAGACCGAGAAGAACGGCGCCTTCTTCGCAGCCGTCGACGCGGGCGCCGCGCAAGTCACTGACCAGGAGGACTCCATCTGGGACATTCTGCGGGAGTTTCGTGTCTCCTTCATCCCCGACGTCCGCCTCCTGGTGCCTCTGCACCGAGTTAGGAGCGCGGCGGATGAGGACGGCGCGGAACTAAAGAACGAAAGTCCAGGAACCGCCAAGGAACTCGGCCCTGACTACGGCTCCCTCGCGGCGTGGACCCTTCAAGTCAGCCACCATGAAATGTCCGAAGACGGCATCGATACGCTTCTTCGCACGTACATTGAAACCACTGGACTCGACAAGCTCGAGGAAAACGACGAACAATTCTCAGAAAAAAGgtaaaaggtccacgcagtgattctgcgtatccacttgttcgcttcgtttccggaccctgtggttctacagacacgtatcgctctggtggtggtgtccatacagtgtgatgattccacatatagatatacatgtatgtatgtgtacgtgtatatgtatctgtaggctacgaagctatgttcgcagttcagcgcgttgcagtactcaatacatacattgtttggacatccctgtgtacctgggcgaatgtgggcacagctaatgtttttcgtcgacagagacagcggggccgtccactcctcgacgtcgtaggtgtacccggcgagtctgcgctgtgcgttctgcgtgcttcagACGTTCTCGTCAGGAGATTTTGGAGAGCAACTTGAAGCTGCTGGAGGCGGTGTGTCCAACGACAGAGTTTCCCCCCGCTCCTGTTGGGTCTCCTGTTCCAGCTCTGTGTCGCGGGGGCGAACGGTGGTCGCCAGATGCTGAAAGGGTGAGTGGCGAGACGCCTGGAAACCGTCTGCACGACGCCCTCGCCGTCTTTCTGCATGTGATGAGGAGGTGGATCGTGGCGTCCGACTCGAGTCTGCATCTGTCGCTGGAGAAGGAACTCGCGCTTGCCCGTTTCCTCGAACTCGCGCTGTACGCGTTGCCGGGGAAGGCCATCAAGGGCGCTATCTTCCGACTACTGCTGCACCTCCGGACCCTCGGTTCTGGTCTTCAGCCGCTGCCTCAAAGCTTGTTGTCTCGCGAGGAGTTCCACGCTGCACTGGAGAAAGCCAGCCGGATGGGCGAGGCGGGGGCAGACGAAAACGCTGCAGCTGAGACAGCGTCGACGGCTTGGACTGTGACTTCGAAGCCGCCCTCAGAGCCGCAGTCCGAAGTCGAGGGAGAACTCCCCTTTGTGTCTCTTCTGCGTAAAGACAACTGGGAGAAACGGCTGACCGACTTCAAGGTCGCGGACGTATCGGGCGCAGACGCGTTCCCGGGAGCGCAGCAGCCTGCGATGCGGCACTGCTGCACCGTTCTGTGCGGCGTGTGGACCTTGTTCCACGTCATCGCTGAAGGCTTGCAGACGCAGTTTCAGCGGAAAGTTCGTCTCGCCCGCGAACGAGGTGCTCCGCTCCCTCAGGCCCATGAGACTCAGAGACAAACCGACAAGAGCGAGACGGAGCACGCAGACCGCGAACGGCAGACAGAGATGTACTTGCTGTCTCAAGCTAGCGAAGAGGAGCAGACGCGAGCGGAGCAAGCAAGGAGCGGGAGAATCGACTTGAAGTTTCTAGGCCCCTACGACAGTTTGACCATGTTTGCGACTCAAAAGTACAAGGAACTGCTGCGCCAGGAAGAGCACGAACATCTTCACAGACAAGACAGAGACACACCCAACTTGCGCGGGGAGTCTAGACGCGAGACCGACG</w:t>
            </w:r>
            <w:r w:rsidRPr="006065CC">
              <w:rPr>
                <w:rFonts w:ascii="Arial" w:hAnsi="Arial" w:cs="Arial"/>
              </w:rPr>
              <w:lastRenderedPageBreak/>
              <w:t>TCTCGTTCATGATCGAGGCTCTAGAGGAAACATTCGGTCCTGTGAAAAACAAGCAAGCTCTCAGCgtaagcaaaagtcagagagtcctggggaacgccctgtcgcggaggtcgtgggtccaggaaacaaccgcgagtctcagaactcgagtttcgatcttgagccagagcataggtctacgttccgctgcgcttccccaatgcagtgtaatgcctttttcaagcgagaccgtgaactacgtattttgtgcgtctctctctgttgtgttttgcatgctggacgcatgcgcgtgtctgttcttctccgtcagttgtctctgtgttgagttaggtaagccgttgactctactttcttctgaaccagcgtggagctgtgtgtttttccgaatcttttttcagGCTCTGGAGGAGGAGTTGCTCGTGGAGGAGCGACGGTCGATTCTCCCCGCGAATGTTGCGATGTCGTCGCTCCGGGATTGGCTTTTCTCCTTCTTCATGTGCGTCGCATGTCGCACGCATTTTCTCCAGTGTTTCGAGCAAGGATTTTACGGCCGCGAGCAAGTTACGCCGCCGACCGCTGTGAAGCAGGAGAGCCTGGCGGCGCTGGCGCAGAAGCGAATGGAGTTTCAGGGTGGTCTTTCTTCCTTCGTCGAGAAGCTGGGAGAAAAGTCGAACTCCTCCCCCTCCGCGGGTGCTTCTGGTGTCGCTGCGCGCCTGGCGGCAGGCGGCTCCCTTTCAGACGCAGAGCGCGAGATGCTGCTGTCGCATTTGCCAGCGAGTCTGTGGCTGTCAGGGGAGTTTTTCCGCGTGAGAGACCCTCTGGATGTTGCTGAGGAAGAAGAGAATCTGAGGAACTTTGCGCTGTGGCTGTGGCGACTCCACAACGCCGTAACAGTGAGAACAGCAGCGGAGGCGATCGTCGAGGTACTGGTCGATGAGACCCTGGACGTCTCGAGTGTGTCGAGGGCGCAGCCCAGCAACGCGACTCCCGGCTTCTCCGCAACTGGCGAGCCTCTGGGGATCGGTGAAATGGCCAAGCGTGGACTGGGAAGTGCGTACTTTCTGCATACAGATCCGCGGTGGCCTCCTGCTCAAGTTGCGTCCTGTCTGCGCGAAGATGCTGCGCCTTTCGAACTGGGTTTCGACTTCGTGGCGGCTCGCGGCGCGACGGACGCGGTGCACTTGTGCGAAAATGTGGACTTCTCTGGAGACTTCGACTTGGAAAAAATTCGCCAGTGGCTCCGAAAAACCTACTGGGGCTCGACTTGGGGGGAGACGGCCAGCGACGTGGACGAGGGGGCCTTGAGCAAGGCCAGGCTTCAGTCTCCAGGTTCCTCGCGCAGGGATGTAGAGGCCGACGACCAGGATATCTACCCGTACGACGTCCCGGACTACGCTGGCTATCCCTATGATGTGCCCGATTATGCGTATCCTTACGATGTTCCAGATTATGCCTTATGA</w:t>
            </w:r>
          </w:p>
          <w:p w14:paraId="5091C9CE" w14:textId="77777777" w:rsidR="00686192" w:rsidRPr="006065CC" w:rsidRDefault="00686192" w:rsidP="00550277">
            <w:pPr>
              <w:jc w:val="both"/>
              <w:rPr>
                <w:rFonts w:ascii="Arial" w:hAnsi="Arial" w:cs="Arial"/>
              </w:rPr>
            </w:pPr>
          </w:p>
          <w:p w14:paraId="54867217" w14:textId="77777777" w:rsidR="00686192" w:rsidRPr="006065CC" w:rsidRDefault="00686192" w:rsidP="00550277">
            <w:pPr>
              <w:jc w:val="both"/>
              <w:rPr>
                <w:rFonts w:ascii="Arial" w:hAnsi="Arial" w:cs="Arial"/>
                <w:b/>
                <w:bCs/>
              </w:rPr>
            </w:pPr>
            <w:r w:rsidRPr="006065CC">
              <w:rPr>
                <w:rFonts w:ascii="Arial" w:hAnsi="Arial" w:cs="Arial"/>
                <w:b/>
                <w:bCs/>
              </w:rPr>
              <w:t>215360-HA</w:t>
            </w:r>
          </w:p>
          <w:p w14:paraId="018506FE" w14:textId="77777777" w:rsidR="00686192" w:rsidRPr="006065CC" w:rsidRDefault="00686192" w:rsidP="00550277">
            <w:pPr>
              <w:jc w:val="both"/>
              <w:rPr>
                <w:rFonts w:ascii="Arial" w:hAnsi="Arial" w:cs="Arial"/>
              </w:rPr>
            </w:pPr>
            <w:r w:rsidRPr="006065CC">
              <w:rPr>
                <w:rFonts w:ascii="Arial" w:hAnsi="Arial" w:cs="Arial"/>
              </w:rPr>
              <w:t>ATGGGTACCGACGATTGGGCAGCATATGCCGGTGGAATCGACACTGGATCTGTAACTATCCCTGAATACATTGGAGTGCATGAGGACGACATTTTGCCTAGTCCCGGTAGAGTTAGTGGAGAAGTCCATCTATCTTCTAGACTCTCATTTTCGAAAGGCATCTTGGCAGGAAACAAAGATGCTCGTACACAGAAGCTGAAGCAGCTGCTACGTTACGTTGCAGGAGCCGCTGTAATTATTGGGTTAGTTGCAATCGGCGTGAAAACAGCATCGGTGCTGCGAGAGGTTTCCGCCAGTCAGCGGGCTACAGACGAAGTGAAGAAGCAGCTTGAGAACGAGATTACCCTTGATCAGGCATACCTGGATCGTGCAAGCGACATTGAACACCGAACTGAACAAAAACGAGCACAGATCACGGAGCTGGGGAGTCACGTTCCGGATGAATCTGTCGATGAAACTCCCTCACGAAAGCGCAAAAGCAGGATCAAGAAGTTGAATAATATCAAAAACGCATTTGGGTCTCTGGGAAAGAACAAACGCAAGAAGCGTCAGCCATTAGAGGGGTCGCTTCCTCCCTCGGGCGACACTCAACAGCAAATGCGACCCGAAGTGAGGGCCTCATCCTCGTTGGCAGTAGCGATCTCTGATGAACTACAGCCGTCACAGCAGCAAATGCAACCCGCGTTGAAAGGCCCATCCTCGTGGAGGGCAGCGCTCTCTGATGACCAGCTGTCGTCACGTTTATCTGACGGTTCAGGACAATCTTCAGTTGCTGGTAGCCTACGAGACCCGTTTCGTGATGTTGTCGCTGCAATTGAAGATGAAATGAAACATGTCGAAGAGGAGGAGGTTCAGTGGCAAAAGAAGCACGAAAGCGTGTATAAGAAGTACAAGGAAACCATCGGAATGAGAAATCCCGAAAAAGGGCCTCATGGTCAAATGTGGAAGATGGCTTCAGAACTTCAAGTTCCGG</w:t>
            </w:r>
            <w:r w:rsidRPr="006065CC">
              <w:rPr>
                <w:rFonts w:ascii="Arial" w:hAnsi="Arial" w:cs="Arial"/>
              </w:rPr>
              <w:lastRenderedPageBreak/>
              <w:t>GGACTCATGCTGATGCGAAGCAATGGATTGAATCGTCCAGTAGGAGGAATTCGCAGTTGGCCAAAGCATTTTTCCGCAGATACTTTTTTCCGGCAGCAACTACCGTGCTAAACGACAGAGAAGTTGACGCTCAGAAAGGAATAGCATCTGAGAGGGAAAAACTAAAAGAGCTAGAAAAAACCACGGGTAACCGCGATACAATCCCATGGTACCCGTACGACGTCCCGGACTACGCGTAG</w:t>
            </w:r>
          </w:p>
          <w:p w14:paraId="6D46EA29" w14:textId="19843F81" w:rsidR="00686192" w:rsidRPr="006065CC" w:rsidRDefault="00686192" w:rsidP="00550277">
            <w:pPr>
              <w:jc w:val="both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686192" w:rsidRPr="006065CC" w14:paraId="39BCCD5E" w14:textId="77777777" w:rsidTr="00122198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A1418" w14:textId="77777777" w:rsidR="000C418E" w:rsidRPr="006065CC" w:rsidRDefault="000C418E" w:rsidP="00550277">
            <w:pPr>
              <w:jc w:val="both"/>
              <w:rPr>
                <w:rFonts w:ascii="Arial" w:hAnsi="Arial" w:cs="Arial"/>
                <w:b/>
                <w:bCs/>
              </w:rPr>
            </w:pPr>
          </w:p>
          <w:p w14:paraId="66BC7BA3" w14:textId="234459E9" w:rsidR="00686192" w:rsidRPr="006065CC" w:rsidRDefault="00686192" w:rsidP="00550277">
            <w:pPr>
              <w:jc w:val="both"/>
              <w:rPr>
                <w:rFonts w:ascii="Arial" w:hAnsi="Arial" w:cs="Arial"/>
                <w:b/>
                <w:bCs/>
              </w:rPr>
            </w:pPr>
            <w:r w:rsidRPr="006065CC">
              <w:rPr>
                <w:rFonts w:ascii="Arial" w:hAnsi="Arial" w:cs="Arial"/>
                <w:b/>
                <w:bCs/>
              </w:rPr>
              <w:t>217530-3xHA</w:t>
            </w:r>
          </w:p>
          <w:p w14:paraId="61BE897E" w14:textId="5EF2C4F8" w:rsidR="00584259" w:rsidRPr="006065CC" w:rsidRDefault="00584259" w:rsidP="00550277">
            <w:pPr>
              <w:jc w:val="both"/>
              <w:rPr>
                <w:rFonts w:ascii="Arial" w:hAnsi="Arial" w:cs="Arial"/>
              </w:rPr>
            </w:pPr>
            <w:r w:rsidRPr="006065CC">
              <w:rPr>
                <w:rFonts w:ascii="Arial" w:hAnsi="Arial" w:cs="Arial"/>
              </w:rPr>
              <w:t>ATGCCATCTTGGTGGCGGGTGTTCCCGCTATGCAACTTGCTGCTGCTTCTACTTTCCGGAGTTACGCAGCAATGCGGGCCTCgtaagcttgtatactgcacttcagggaaacaagaaaaataactggtgcatcaacttatatcggcgttgattccgcgcagagcttactgaaacggagcacccagcgttctccaatggagcaccattggtgccgtgattggacagcgtttgtatctcggacagacaccgacgtctcatgcgtgggttatgaaaatggcggttcttgcgttctccgtgtgctttcagGGCATGTATTAGGGTCCGAACAATTTGACGGGGGATGGCGTGCATACCCCTCGAAAAgtaagacttctcaaatcaaagtgcgagactgtcgctataaaacatctcaaatcgtcggatcgaaggagctgtacacagtctgttttgtgcgtgatgtggtgtttttggtctggcctgcagTTGACCGTTATGTTGCTCAAATGGAAAGATTTATCGAGAAGGAACCAGgtaggccatacgttaaagacggcgtgtcacaccatatgcttttagctattcgatgttaacatgacagttccttcccaccgaagacgagctcacatttgccgccgcctgttccgttcttgctgcattcgtgcagCGGGTGATCTGATTTCGTTCATCAGTGACAAAGCTGACCCGATCAATAAAAGAGAACTCATGTATGCCACCCTTATTTTCGGAAGGAAACATGGTGGTCCAGAAATAAGACCCGGAGTGAGGCACACGCTGACCTCTTTCTACCGAAGCCTCGCGACAAAGCTCAACATTCCCAAGTgtaagaaggcagagcatacgctgcactgaaacctgttggcagctgggtgtcgctttgacacttaaatccttgacagtgtaggccgtgcagtagcatgatatagtataaatttgtgctgtggactcactgtggatcatatttgtgtgtttggtgtcaatgcacgtggcacgagtttcactttgagaaaactgccgaaagcaccccagttaatagcgtattatggtagcgatgagaagctgcctgttcgttgttcattcgacctgagcttggagtacactgtcttgattgcggcacaatcgcagcctgtaccgtctacaggaagaacatacgaagtaaagtgactttcacagtttccatgttgttgattgaaatggaaagtttggctctttcaactgacctcggtgtacagtccaggtccattcgttttatcttgcttctggtattgcagCCGAGGTACAAAAAATGAAGGAAGAGGTGGCCAAGCAACTTTCTGCCGCAGTCGCAGAAAGGGACCTCGAACTGGAGAGAAAGAGACAGCACGTCCAAGAAGAACGGCAGTCTCGACAGAGATTGAGATATTCTTCTCATAAATTATCAACCGGCTCCTCTGCATCCCGTGGTCCTGAGGATGATGCCGTATTGCGTCCTCCGTCTCTATCCCCCACAACAGCTGATGTATTCGAGGATGGAGAAGACAGTGGGCACATGAGAGATGTGCCAGACAGCCTGCGACAGTCGCCCGCTCTTGGTACAAAAAACCTTGATGACGTTGAAAGCGGCGCGCGAAGTTCCAGCCGTGTTGGTCAGACGGGTAGACCTCCTCAAACAGGTGCCGAGTCACCGCCGGAGGGACCTAGCAGGCCATCCTATTTATCGGAGGGGTGGGCAGCCGTCCGTAAGCATAGGAAGGGAATCCTGGCGGCCGTTGCCGCAGCCGCGGTTGCTGCAGGTTTGTTTGGCGCAGTCAGGAGGATGAAACCATGGAAAGGAATAGCAGGGTCACGAGCATTTTCATGGAATGAATCGACATGCCGACTTGCGCTGAAGGTAGACATGGCGCGTCGCTTGAACGCAATGGGAGCAGTGGCCGATGTGGTCCGCGTTCAAGCAAATAATTCTCAAGGAAATCTTGAAGTGACCTATAGAGAGAAACCGGCTTTCGTCAGCTCAAAAGGAGGGCATTTGATTGATCCGATCAAATACTACCTTTCCCTAGGACATGCTTTGACAACTAGGAAAGAAGCATTCGCGGTTCCAACCAGTTGCGTAGCTTCCCGGTCCTCGACGTACCTAGTTACCAGGAATGGGAACGATATCAGCGGTGTCATCGTGGATTTGGATTTCCGTCCGGCACCATTTGCAGTCCCGAGAGAGGTTGTTACCAAAGAAGAAGTCGAGCATCTGTTACAAACAATGAGCGAATCCGACAGCGAATGGACCCTTTATTTCAACTGCACCCTCCATCTTACTGTTGCAAGCGATAGCTTGGTAGGACCGCCCGTTGTTCTAGTCGATCCTGCGAT</w:t>
            </w:r>
            <w:r w:rsidRPr="006065CC">
              <w:rPr>
                <w:rFonts w:ascii="Arial" w:hAnsi="Arial" w:cs="Arial"/>
              </w:rPr>
              <w:lastRenderedPageBreak/>
              <w:t>TGGAGCGGTAGAGCTTGGAAATAGTATCTCGCAGAACAAAACGTTTGAAATCCCCCTTCGCTGCCTAGCGCGTAATCCGAATGAGGTGAAATACATGTCTCTGGAACGGGATATCAATGGTACCAGCATGACTGACCTTATTTTGATCATGGAAGAAGCAGGTGACGCGGAGAGGGAGGCATGGACAGAAATCCCCAAGCGAGCCGACGTGCAAACCGGAGATGATATATCTTTTCTTTTAGAAGAGGAAAGAGACGACAAAAGTGCTGAAGCCTTGTTTAAGATCAACAGAATCTACCCGTACGACGTCCCGGACTACGCTGGCTATCCCTATGATGTGCCCGATTATGCGTATCCTTACGATGTTCCAGATTATGCCTTATGA</w:t>
            </w:r>
          </w:p>
          <w:p w14:paraId="76586F90" w14:textId="0EC72001" w:rsidR="00686192" w:rsidRPr="006065CC" w:rsidRDefault="00686192" w:rsidP="00550277">
            <w:pPr>
              <w:jc w:val="both"/>
              <w:rPr>
                <w:rFonts w:ascii="Arial" w:hAnsi="Arial" w:cs="Arial"/>
              </w:rPr>
            </w:pPr>
          </w:p>
        </w:tc>
      </w:tr>
      <w:tr w:rsidR="00686192" w:rsidRPr="006065CC" w14:paraId="6C1D322E" w14:textId="77777777" w:rsidTr="00122198">
        <w:trPr>
          <w:trHeight w:val="32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A8C07" w14:textId="044759F5" w:rsidR="00686192" w:rsidRPr="006065CC" w:rsidRDefault="00686192" w:rsidP="00550277">
            <w:pPr>
              <w:jc w:val="both"/>
              <w:rPr>
                <w:rFonts w:ascii="Arial" w:hAnsi="Arial" w:cs="Arial"/>
                <w:b/>
                <w:bCs/>
              </w:rPr>
            </w:pPr>
            <w:r w:rsidRPr="006065CC">
              <w:rPr>
                <w:rFonts w:ascii="Arial" w:hAnsi="Arial" w:cs="Arial"/>
                <w:b/>
                <w:bCs/>
              </w:rPr>
              <w:lastRenderedPageBreak/>
              <w:t>216180-HA</w:t>
            </w:r>
          </w:p>
          <w:p w14:paraId="28FABF9D" w14:textId="77777777" w:rsidR="006902E4" w:rsidRPr="006065CC" w:rsidRDefault="006902E4" w:rsidP="00550277">
            <w:pPr>
              <w:jc w:val="both"/>
              <w:rPr>
                <w:rFonts w:ascii="Arial" w:hAnsi="Arial" w:cs="Arial"/>
              </w:rPr>
            </w:pPr>
            <w:r w:rsidRPr="006065CC">
              <w:rPr>
                <w:rFonts w:ascii="Arial" w:hAnsi="Arial" w:cs="Arial"/>
              </w:rPr>
              <w:t>ATGATAACTGTTATTTTGTGTTCGGTGCTCTTCTATTCGTTGGGCCTTGTGGCCCCAACCTCGGCGGCATTGCATGCTTGCATTAAGCAGAAAACATTGCCCAACGAAAACGCGATGCTGCTGTGGACACAGTACTTCCTGCTTTTTTCTGCTCTCGTCACTGTTGTGTTTCCATACGTTGTGACTCCTCTTTTCTTCTTGCTGCCGTCCTGGCTACTTGCTATGGTGAAACTGGTTCTAGTGGTGGCACTTGCTGTTCCCAAGCTCGGCTTGACCTCACGATTTTACGGGTGGTTTCTGTGCCATTATGTCGAATACCTCGATTTGATTGCTAAAGCTCTTCAGCAGCATGTGGTGATCCCTCTTAAGACTTACGTTAGTGATGCTATTGCCCGCATGCAAGCCAGCACCGAGGCCTCCGTATCTACTCGGAAGGAGCTGCCATGGTACCCGTACGACGTCCCGGACTACGCGTAG</w:t>
            </w:r>
          </w:p>
          <w:p w14:paraId="3695A00F" w14:textId="77777777" w:rsidR="006902E4" w:rsidRPr="006065CC" w:rsidRDefault="006902E4" w:rsidP="00550277">
            <w:pPr>
              <w:jc w:val="both"/>
              <w:rPr>
                <w:rFonts w:ascii="Arial" w:hAnsi="Arial" w:cs="Arial"/>
              </w:rPr>
            </w:pPr>
          </w:p>
          <w:p w14:paraId="36EE3969" w14:textId="506ABB26" w:rsidR="006902E4" w:rsidRPr="006065CC" w:rsidRDefault="006902E4" w:rsidP="00550277">
            <w:pPr>
              <w:jc w:val="both"/>
              <w:rPr>
                <w:rFonts w:ascii="Arial" w:hAnsi="Arial" w:cs="Arial"/>
                <w:b/>
                <w:bCs/>
              </w:rPr>
            </w:pPr>
          </w:p>
        </w:tc>
      </w:tr>
    </w:tbl>
    <w:p w14:paraId="055CA28C" w14:textId="0B907C0A" w:rsidR="00122198" w:rsidRPr="006065CC" w:rsidRDefault="00122198" w:rsidP="00550277">
      <w:pPr>
        <w:jc w:val="both"/>
        <w:rPr>
          <w:rFonts w:ascii="Arial" w:hAnsi="Arial" w:cs="Arial"/>
        </w:rPr>
      </w:pPr>
    </w:p>
    <w:p w14:paraId="2373DACB" w14:textId="302DC3C7" w:rsidR="00512E69" w:rsidRPr="006065CC" w:rsidRDefault="00512E69">
      <w:pPr>
        <w:rPr>
          <w:rFonts w:ascii="Arial" w:hAnsi="Arial" w:cs="Arial"/>
        </w:rPr>
      </w:pPr>
    </w:p>
    <w:p w14:paraId="3F924A6F" w14:textId="6A3E64FB" w:rsidR="00512E69" w:rsidRPr="006065CC" w:rsidRDefault="00512E69">
      <w:pPr>
        <w:rPr>
          <w:rFonts w:ascii="Arial" w:hAnsi="Arial" w:cs="Arial"/>
        </w:rPr>
      </w:pPr>
    </w:p>
    <w:p w14:paraId="4FD6D365" w14:textId="77777777" w:rsidR="00512E69" w:rsidRPr="006065CC" w:rsidRDefault="00512E69">
      <w:pPr>
        <w:rPr>
          <w:rFonts w:ascii="Arial" w:hAnsi="Arial" w:cs="Arial"/>
        </w:rPr>
      </w:pPr>
    </w:p>
    <w:sectPr w:rsidR="00512E69" w:rsidRPr="006065CC" w:rsidSect="00DF1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224"/>
    <w:rsid w:val="00063D8D"/>
    <w:rsid w:val="00072636"/>
    <w:rsid w:val="00077D58"/>
    <w:rsid w:val="000B7743"/>
    <w:rsid w:val="000C418E"/>
    <w:rsid w:val="00122198"/>
    <w:rsid w:val="001517F2"/>
    <w:rsid w:val="00202A18"/>
    <w:rsid w:val="003930BE"/>
    <w:rsid w:val="00427E15"/>
    <w:rsid w:val="004C0224"/>
    <w:rsid w:val="00512E69"/>
    <w:rsid w:val="00516B81"/>
    <w:rsid w:val="00550277"/>
    <w:rsid w:val="00584259"/>
    <w:rsid w:val="006065CC"/>
    <w:rsid w:val="00686192"/>
    <w:rsid w:val="006902E4"/>
    <w:rsid w:val="00B11A7B"/>
    <w:rsid w:val="00BA2091"/>
    <w:rsid w:val="00C216E9"/>
    <w:rsid w:val="00CC5336"/>
    <w:rsid w:val="00DF128C"/>
    <w:rsid w:val="00F57046"/>
    <w:rsid w:val="00FA01B1"/>
    <w:rsid w:val="00FD4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8853F"/>
  <w15:chartTrackingRefBased/>
  <w15:docId w15:val="{D200C838-C261-0D43-9435-EC9B41168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87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2276</Words>
  <Characters>1297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Maria Cygan</dc:creator>
  <cp:keywords/>
  <dc:description/>
  <cp:lastModifiedBy>Rob Arthur</cp:lastModifiedBy>
  <cp:revision>15</cp:revision>
  <dcterms:created xsi:type="dcterms:W3CDTF">2021-01-19T01:21:00Z</dcterms:created>
  <dcterms:modified xsi:type="dcterms:W3CDTF">2021-11-05T19:34:00Z</dcterms:modified>
</cp:coreProperties>
</file>